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E7" w:rsidRDefault="007C2DE7"/>
    <w:p w:rsidR="00991E99" w:rsidRPr="00991E99" w:rsidRDefault="00991E99" w:rsidP="00991E9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C7F4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91E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proofErr w:type="gramEnd"/>
      <w:r w:rsidRPr="00991E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Computation of R values after analysis of similarities between fungal samples obtained from conventional, organic and biodynamic grapes sampled at three different stages of berry maturation</w:t>
      </w:r>
      <w:bookmarkStart w:id="0" w:name="_GoBack"/>
      <w:bookmarkEnd w:id="0"/>
      <w:r w:rsidRPr="00991E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C7F4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R values obtained for 2010 samples are shown below the </w:t>
      </w:r>
      <w:proofErr w:type="gramStart"/>
      <w:r w:rsidRPr="00AC7F4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iagonal,</w:t>
      </w:r>
      <w:proofErr w:type="gramEnd"/>
      <w:r w:rsidRPr="00AC7F4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 values for 2011 samples are printed in italics above the </w:t>
      </w:r>
      <w:proofErr w:type="spellStart"/>
      <w:r w:rsidRPr="00AC7F4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iagonal.</w:t>
      </w:r>
      <w:r w:rsidRPr="00AC7F4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991E9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tbl>
      <w:tblPr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91E99" w:rsidRPr="00991E99" w:rsidTr="00EB14B1">
        <w:trPr>
          <w:trHeight w:val="454"/>
        </w:trPr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9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9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5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9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top w:val="single" w:sz="8" w:space="0" w:color="auto"/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1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4063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0833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7292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3229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5208</w:t>
            </w:r>
          </w:p>
        </w:tc>
        <w:tc>
          <w:tcPr>
            <w:tcW w:w="907" w:type="dxa"/>
            <w:tcBorders>
              <w:top w:val="single" w:sz="8" w:space="0" w:color="auto"/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5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833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6458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0938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1354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4792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1146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0729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5000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Conve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9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  <w:t>0.6354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3021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7708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5625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1.0000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1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208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250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3021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093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7083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0417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0.0000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5000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5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1042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031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20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625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8854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0833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0729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5521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Org. BBCH 89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  <w:t>0.906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4792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56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4167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1250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8958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9688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9479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1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20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521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4479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667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45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  <w:t>0.6563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  <w:t>-0.1563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6771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5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156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521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093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031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208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3229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563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6"/>
                <w:lang w:eastAsia="de-DE"/>
              </w:rPr>
              <w:t>0.8125</w:t>
            </w:r>
          </w:p>
        </w:tc>
      </w:tr>
      <w:tr w:rsidR="00991E99" w:rsidRPr="00991E99" w:rsidTr="00EB14B1">
        <w:trPr>
          <w:trHeight w:val="454"/>
        </w:trPr>
        <w:tc>
          <w:tcPr>
            <w:tcW w:w="907" w:type="dxa"/>
            <w:tcBorders>
              <w:lef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</w:pPr>
            <w:proofErr w:type="spellStart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Biodyn</w:t>
            </w:r>
            <w:proofErr w:type="spellEnd"/>
            <w:r w:rsidRPr="00991E99">
              <w:rPr>
                <w:rFonts w:ascii="Times New Roman" w:eastAsia="Times New Roman" w:hAnsi="Times New Roman" w:cs="Times New Roman"/>
                <w:b/>
                <w:sz w:val="18"/>
                <w:szCs w:val="16"/>
                <w:lang w:eastAsia="de-DE"/>
              </w:rPr>
              <w:t>. BBCH 89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  <w:t>0.8542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3958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156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4583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1875</w:t>
            </w:r>
          </w:p>
        </w:tc>
        <w:tc>
          <w:tcPr>
            <w:tcW w:w="907" w:type="dxa"/>
            <w:shd w:val="clear" w:color="auto" w:fill="auto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-0.0417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  <w:lang w:eastAsia="de-DE"/>
              </w:rPr>
              <w:t>0.6354</w:t>
            </w:r>
          </w:p>
        </w:tc>
        <w:tc>
          <w:tcPr>
            <w:tcW w:w="907" w:type="dxa"/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  <w:r w:rsidRPr="00991E99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  <w:t>0.3021</w:t>
            </w:r>
          </w:p>
        </w:tc>
        <w:tc>
          <w:tcPr>
            <w:tcW w:w="907" w:type="dxa"/>
            <w:tcBorders>
              <w:right w:val="nil"/>
            </w:tcBorders>
          </w:tcPr>
          <w:p w:rsidR="00991E99" w:rsidRPr="00991E99" w:rsidRDefault="00991E99" w:rsidP="00991E99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de-DE"/>
              </w:rPr>
            </w:pPr>
          </w:p>
        </w:tc>
      </w:tr>
    </w:tbl>
    <w:p w:rsidR="00991E99" w:rsidRPr="00991E99" w:rsidRDefault="00991E99" w:rsidP="00991E99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spellStart"/>
      <w:proofErr w:type="gramStart"/>
      <w:r w:rsidRPr="00991E9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991E99">
        <w:rPr>
          <w:rFonts w:ascii="Times New Roman" w:eastAsia="Times New Roman" w:hAnsi="Times New Roman" w:cs="Times New Roman"/>
          <w:sz w:val="24"/>
        </w:rPr>
        <w:t>Plots</w:t>
      </w:r>
      <w:proofErr w:type="spellEnd"/>
      <w:proofErr w:type="gramEnd"/>
      <w:r w:rsidRPr="00991E99">
        <w:rPr>
          <w:rFonts w:ascii="Times New Roman" w:eastAsia="Times New Roman" w:hAnsi="Times New Roman" w:cs="Times New Roman"/>
          <w:sz w:val="24"/>
        </w:rPr>
        <w:t xml:space="preserve"> with clearly different (R &gt; 0.5) or separated communities (R &gt; 0.75) are printed in bold. </w:t>
      </w:r>
    </w:p>
    <w:p w:rsidR="00991E99" w:rsidRDefault="00991E99"/>
    <w:sectPr w:rsidR="00991E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99"/>
    <w:rsid w:val="007C2DE7"/>
    <w:rsid w:val="00991E99"/>
    <w:rsid w:val="00AC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2</cp:revision>
  <dcterms:created xsi:type="dcterms:W3CDTF">2016-05-25T13:35:00Z</dcterms:created>
  <dcterms:modified xsi:type="dcterms:W3CDTF">2016-07-29T08:02:00Z</dcterms:modified>
</cp:coreProperties>
</file>